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063F6" w14:textId="4EC3953C" w:rsidR="00F951BD" w:rsidRDefault="00657335">
      <w:r>
        <w:rPr>
          <w:noProof/>
          <w:color w:val="EE0000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40410260" wp14:editId="19050614">
            <wp:simplePos x="0" y="0"/>
            <wp:positionH relativeFrom="margin">
              <wp:posOffset>0</wp:posOffset>
            </wp:positionH>
            <wp:positionV relativeFrom="paragraph">
              <wp:posOffset>320040</wp:posOffset>
            </wp:positionV>
            <wp:extent cx="5110480" cy="3554730"/>
            <wp:effectExtent l="0" t="0" r="0" b="7620"/>
            <wp:wrapTight wrapText="bothSides">
              <wp:wrapPolygon edited="0">
                <wp:start x="0" y="0"/>
                <wp:lineTo x="0" y="21531"/>
                <wp:lineTo x="21498" y="21531"/>
                <wp:lineTo x="21498" y="0"/>
                <wp:lineTo x="0" y="0"/>
              </wp:wrapPolygon>
            </wp:wrapTight>
            <wp:docPr id="9074070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80" cy="3554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0D5030" w14:textId="77777777" w:rsidR="00657335" w:rsidRPr="00657335" w:rsidRDefault="00657335" w:rsidP="00657335"/>
    <w:p w14:paraId="5C23DFE1" w14:textId="77777777" w:rsidR="00657335" w:rsidRPr="00657335" w:rsidRDefault="00657335" w:rsidP="00657335"/>
    <w:p w14:paraId="1DC1D101" w14:textId="77777777" w:rsidR="00657335" w:rsidRPr="00657335" w:rsidRDefault="00657335" w:rsidP="00657335"/>
    <w:p w14:paraId="3B11F192" w14:textId="77777777" w:rsidR="00657335" w:rsidRPr="00657335" w:rsidRDefault="00657335" w:rsidP="00657335"/>
    <w:p w14:paraId="0C741F89" w14:textId="77777777" w:rsidR="00657335" w:rsidRPr="00657335" w:rsidRDefault="00657335" w:rsidP="00657335"/>
    <w:p w14:paraId="0947798F" w14:textId="77777777" w:rsidR="00657335" w:rsidRPr="00657335" w:rsidRDefault="00657335" w:rsidP="00657335"/>
    <w:p w14:paraId="5EE4425A" w14:textId="77777777" w:rsidR="00657335" w:rsidRPr="00657335" w:rsidRDefault="00657335" w:rsidP="00657335"/>
    <w:p w14:paraId="20516A7A" w14:textId="77777777" w:rsidR="00657335" w:rsidRPr="00657335" w:rsidRDefault="00657335" w:rsidP="00657335"/>
    <w:p w14:paraId="24C21466" w14:textId="77777777" w:rsidR="00657335" w:rsidRPr="00657335" w:rsidRDefault="00657335" w:rsidP="00657335"/>
    <w:p w14:paraId="2DBF68BC" w14:textId="77777777" w:rsidR="00657335" w:rsidRPr="00657335" w:rsidRDefault="00657335" w:rsidP="00657335"/>
    <w:p w14:paraId="5F72CE7A" w14:textId="77777777" w:rsidR="00657335" w:rsidRPr="00657335" w:rsidRDefault="00657335" w:rsidP="00657335"/>
    <w:p w14:paraId="7B517B6C" w14:textId="77777777" w:rsidR="00657335" w:rsidRPr="00657335" w:rsidRDefault="00657335" w:rsidP="00657335">
      <w:pPr>
        <w:rPr>
          <w:rFonts w:ascii="Arial" w:hAnsi="Arial" w:cs="Arial"/>
        </w:rPr>
      </w:pPr>
    </w:p>
    <w:p w14:paraId="02ADC9BB" w14:textId="06B842AD" w:rsidR="00657335" w:rsidRDefault="00657335" w:rsidP="00657335">
      <w:pPr>
        <w:pStyle w:val="Caption"/>
        <w:rPr>
          <w:rFonts w:ascii="Arial" w:hAnsi="Arial" w:cs="Arial"/>
          <w:i w:val="0"/>
          <w:iCs w:val="0"/>
          <w:sz w:val="24"/>
          <w:szCs w:val="24"/>
        </w:rPr>
      </w:pPr>
      <w:r w:rsidRPr="00657335">
        <w:rPr>
          <w:rFonts w:ascii="Arial" w:hAnsi="Arial" w:cs="Arial"/>
          <w:i w:val="0"/>
          <w:iCs w:val="0"/>
          <w:sz w:val="24"/>
          <w:szCs w:val="24"/>
        </w:rPr>
        <w:t xml:space="preserve">Fig S1. F1 score, precision and recall benchmarked across 12 standardized DNA mock communities. Standard controls were processed using Centrifuge against the January 2023 </w:t>
      </w:r>
      <w:proofErr w:type="spellStart"/>
      <w:r w:rsidRPr="00657335">
        <w:rPr>
          <w:rFonts w:ascii="Arial" w:hAnsi="Arial" w:cs="Arial"/>
          <w:i w:val="0"/>
          <w:iCs w:val="0"/>
          <w:sz w:val="24"/>
          <w:szCs w:val="24"/>
        </w:rPr>
        <w:t>nt</w:t>
      </w:r>
      <w:proofErr w:type="spellEnd"/>
      <w:r w:rsidRPr="00657335">
        <w:rPr>
          <w:rFonts w:ascii="Arial" w:hAnsi="Arial" w:cs="Arial"/>
          <w:i w:val="0"/>
          <w:iCs w:val="0"/>
          <w:sz w:val="24"/>
          <w:szCs w:val="24"/>
        </w:rPr>
        <w:t xml:space="preserve"> release used in Meta2DB and a more recent July 2025 core </w:t>
      </w:r>
      <w:proofErr w:type="spellStart"/>
      <w:r w:rsidRPr="00657335">
        <w:rPr>
          <w:rFonts w:ascii="Arial" w:hAnsi="Arial" w:cs="Arial"/>
          <w:i w:val="0"/>
          <w:iCs w:val="0"/>
          <w:sz w:val="24"/>
          <w:szCs w:val="24"/>
        </w:rPr>
        <w:t>nt</w:t>
      </w:r>
      <w:proofErr w:type="spellEnd"/>
      <w:r w:rsidRPr="00657335">
        <w:rPr>
          <w:rFonts w:ascii="Arial" w:hAnsi="Arial" w:cs="Arial"/>
          <w:i w:val="0"/>
          <w:iCs w:val="0"/>
          <w:sz w:val="24"/>
          <w:szCs w:val="24"/>
        </w:rPr>
        <w:t xml:space="preserve"> release. These results show minimal impact of the assessed database versions on taxonomic classification performance.</w:t>
      </w:r>
    </w:p>
    <w:p w14:paraId="2C124F26" w14:textId="77777777" w:rsidR="00657335" w:rsidRDefault="00657335" w:rsidP="00657335"/>
    <w:p w14:paraId="3CB0A5BB" w14:textId="77777777" w:rsidR="00657335" w:rsidRDefault="00657335" w:rsidP="00657335"/>
    <w:p w14:paraId="373B1B1C" w14:textId="77777777" w:rsidR="00657335" w:rsidRDefault="00657335" w:rsidP="00657335"/>
    <w:p w14:paraId="1B38CC77" w14:textId="77777777" w:rsidR="00657335" w:rsidRDefault="00657335" w:rsidP="00657335"/>
    <w:p w14:paraId="028EE3CE" w14:textId="77777777" w:rsidR="00657335" w:rsidRDefault="00657335" w:rsidP="00657335"/>
    <w:p w14:paraId="4EBC0F99" w14:textId="77777777" w:rsidR="00657335" w:rsidRDefault="00657335" w:rsidP="00657335"/>
    <w:p w14:paraId="213E68F3" w14:textId="77777777" w:rsidR="00657335" w:rsidRDefault="00657335" w:rsidP="00657335"/>
    <w:p w14:paraId="0F35DF53" w14:textId="77777777" w:rsidR="00657335" w:rsidRDefault="00657335" w:rsidP="00657335"/>
    <w:p w14:paraId="51125B3C" w14:textId="77777777" w:rsidR="00C53A9A" w:rsidRDefault="00C53A9A" w:rsidP="00657335"/>
    <w:p w14:paraId="1F5A9F8D" w14:textId="494E0493" w:rsidR="00657335" w:rsidRPr="00657335" w:rsidRDefault="00C53A9A" w:rsidP="00657335">
      <w:r w:rsidRPr="001B5C49">
        <w:lastRenderedPageBreak/>
        <w:t>Table S1. Species composition and relative abundances (%) of standardized genomic DNA mock communities used for database benchmarking. Each sample represents a defined mixture of bacterial, fungal</w:t>
      </w:r>
      <w:r>
        <w:t xml:space="preserve"> or eukaryotic </w:t>
      </w:r>
      <w:r w:rsidRPr="001B5C49">
        <w:t>organism spanning a range of taxonomic groups and abundance distributions.</w:t>
      </w:r>
    </w:p>
    <w:tbl>
      <w:tblPr>
        <w:tblW w:w="8226" w:type="dxa"/>
        <w:tblLook w:val="04A0" w:firstRow="1" w:lastRow="0" w:firstColumn="1" w:lastColumn="0" w:noHBand="0" w:noVBand="1"/>
      </w:tblPr>
      <w:tblGrid>
        <w:gridCol w:w="2785"/>
        <w:gridCol w:w="3870"/>
        <w:gridCol w:w="1571"/>
      </w:tblGrid>
      <w:tr w:rsidR="00657335" w:rsidRPr="00657335" w14:paraId="63B685E6" w14:textId="77777777" w:rsidTr="00C53A9A">
        <w:trPr>
          <w:trHeight w:val="24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7DBE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D20B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2B8C0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undance</w:t>
            </w:r>
          </w:p>
        </w:tc>
      </w:tr>
      <w:tr w:rsidR="00657335" w:rsidRPr="00657335" w14:paraId="4ACA6174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C3BB4D3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zymo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ut microbiom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EE8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ausnitzi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604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657335" w:rsidRPr="00657335" w14:paraId="291A764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97B1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3833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eillonel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gos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6DE3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657335" w:rsidRPr="00657335" w14:paraId="58E7301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77ED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04A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oseburi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homin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1D5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657335" w:rsidRPr="00657335" w14:paraId="7BC94E3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C716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DCE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cteroides fragi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6B3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657335" w:rsidRPr="00657335" w14:paraId="3474D46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A776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3D27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orpor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A2B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57335" w:rsidRPr="00657335" w14:paraId="3CC08251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5DE79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7403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ifid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olescent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8FC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57335" w:rsidRPr="00657335" w14:paraId="7802AE3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424E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8BD0F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us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cleat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CE0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57335" w:rsidRPr="00657335" w14:paraId="2A73079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3ABD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3070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osilactobacill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erment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187C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57335" w:rsidRPr="00657335" w14:paraId="66FE59F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79A3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8F03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ostridioides diffici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42E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657335" w:rsidRPr="00657335" w14:paraId="3452609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E005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F35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kkermansi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ciniphil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E8C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657335" w:rsidRPr="00657335" w14:paraId="026ECEE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0ACAA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CE2D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thanobrevibacter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mithi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7B10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657335" w:rsidRPr="00657335" w14:paraId="72F6DE1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455B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88F7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C3A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657335" w:rsidRPr="00657335" w14:paraId="790316D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44B7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E5F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6882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57335" w:rsidRPr="00657335" w14:paraId="022B916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F1C2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ED7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ostridium perfring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A38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</w:tr>
      <w:tr w:rsidR="00657335" w:rsidRPr="00657335" w14:paraId="78F45EED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676C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6D5D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1A2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657335" w:rsidRPr="00657335" w14:paraId="2487D81D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AB2D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BCEF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ndida albica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023B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657335" w:rsidRPr="00657335" w14:paraId="604DAA1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A8AD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CCFF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omyces cerevis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10E4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657335" w:rsidRPr="00657335" w14:paraId="2FCC66A8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E83D8BA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zymo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cro comm II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E284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AA9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89.1</w:t>
            </w:r>
          </w:p>
        </w:tc>
      </w:tr>
      <w:tr w:rsidR="00657335" w:rsidRPr="00657335" w14:paraId="74E0E8D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B01F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8214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onas aeruginos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1568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</w:tr>
      <w:tr w:rsidR="00657335" w:rsidRPr="00657335" w14:paraId="7D24C5D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210C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2F1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cillus subti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FB0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657335" w:rsidRPr="00657335" w14:paraId="4487D59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691B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0CD6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omyces cerevis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4E3E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  <w:tr w:rsidR="00657335" w:rsidRPr="00657335" w14:paraId="7A839D1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9859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41EF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9314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89</w:t>
            </w:r>
          </w:p>
        </w:tc>
      </w:tr>
      <w:tr w:rsidR="00657335" w:rsidRPr="00657335" w14:paraId="3012BA7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EA61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7A53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F4E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89</w:t>
            </w:r>
          </w:p>
        </w:tc>
      </w:tr>
      <w:tr w:rsidR="00657335" w:rsidRPr="00657335" w14:paraId="083DDD9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7E13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8A69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osilactobacill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erment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CE3D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89</w:t>
            </w:r>
          </w:p>
        </w:tc>
      </w:tr>
      <w:tr w:rsidR="00657335" w:rsidRPr="00657335" w14:paraId="25E1213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BAB7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D255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DFD7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89</w:t>
            </w:r>
          </w:p>
        </w:tc>
      </w:tr>
      <w:tr w:rsidR="00657335" w:rsidRPr="00657335" w14:paraId="7C7A6C2A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4C95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366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ptococcus neoforma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625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89</w:t>
            </w:r>
          </w:p>
        </w:tc>
      </w:tr>
      <w:tr w:rsidR="00657335" w:rsidRPr="00657335" w14:paraId="35F7CC5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4740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50D0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aure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1E4E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089</w:t>
            </w:r>
          </w:p>
        </w:tc>
      </w:tr>
      <w:tr w:rsidR="00657335" w:rsidRPr="00657335" w14:paraId="2969EB39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E66C54C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ycobiom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BEE7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pergillus fumigat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4C61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057FA93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1B63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FA8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ptococcus neoforma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D14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4AB72F94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C885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6484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richophyton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digital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F456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024F1B1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9177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D1C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enicill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gen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675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708E08B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035D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DB70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usa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eratoplastic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323B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7478D08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0F0C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2DBC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ndida albica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69CC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71E8369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40C1A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2B7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akaseomyce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abrat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754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11BC039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277D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BAC0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lassezia globos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477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7C3F230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342A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B9D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ccharomyces cerevis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5D6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3363F54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EFC9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CDFE2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utaneotrichosporon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rmat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5AF53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15167F9F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C5240C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al spik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49AE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7E43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657335" w:rsidRPr="00657335" w14:paraId="6E2FE6A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AC1D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2F1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haali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dontolytic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A8B5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5B4F91F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0D6B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AF2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aninogenic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E689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5725C49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FAF96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D4D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us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cleat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797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7AA1E9D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4C65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51B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mit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FD09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78FC2C6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618F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9308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eillonel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arvul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7484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5DED62CA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01AC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FEFF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emophil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influenz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1FC3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657335" w:rsidRPr="00657335" w14:paraId="31437D55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6F3CF3F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kin spik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AB5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AB7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657335" w:rsidRPr="00657335" w14:paraId="381BBBE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BE2B9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999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inetobacter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ohnsoni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118A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430534F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347D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8815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rynebacterium striat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6A5D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2E8D0EC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EF93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AD5D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icrococcus lute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AA1C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38897F84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BFC9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738E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utibacterium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cn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FBBE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1D112D31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DADB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193F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epidermid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B88E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01BD126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F67B9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0383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mit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BA9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57335" w:rsidRPr="00657335" w14:paraId="3639B26F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D775082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</w:t>
            </w:r>
            <w:proofErr w:type="spellEnd"/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ut spik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5E52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717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657335" w:rsidRPr="00657335" w14:paraId="155F3CA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F26F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8982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cteroides fragi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12A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631E0ED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69E2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E1B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ocaeico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ulgat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C8DF0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3679270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B77F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5106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ifid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olescent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F2B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090D6DE4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B1B7F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ABCD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ostridioides diffici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A640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5E8A091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D808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4D1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2AFA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2B56FE3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A91C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D5B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ctiplantibacill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lantar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61F0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7EDA108D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36F8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9747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bacter cloac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DEF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36C4816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9F03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1B66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FD61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664B8FB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41DF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2BC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licobacter pylor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F6C5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735622E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5E22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10D1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03F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69BFB7A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5ECE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626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rsinia enterocolitic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147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54E7668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677D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111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Fus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cleat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A1F1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657335" w:rsidRPr="00657335" w14:paraId="3C148327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C54690F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rotozoa mix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F4A8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anthamoeba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stellani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9F97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657335" w:rsidRPr="00657335" w14:paraId="5DDA5663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8541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F1042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aegleria fowler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F916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657335" w:rsidRPr="00657335" w14:paraId="42B24701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310DBA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ammal equal mix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526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elis cat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8F0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106C028D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AB91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BAD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nis lup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F632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1B466D4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A88D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04C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s taur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17AF3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51B06F1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B350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220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quus caball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DBA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18C1457A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286C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FD0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E9CC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7A0A15FA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3226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A9A8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caca mulatt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558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35DF01C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A1F8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E2F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 muscul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149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03E98BB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3309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BFBC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norvegic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E2D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63DF070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14F6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380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s scrof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F45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20B8762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E35D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7B2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yctolagus cunicul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7A2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75E4D4D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A2736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296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Ovis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i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4CFC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07D12449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6C564F6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on-mammal mix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282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ligator mississippiens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5001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106BCBEA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9C9E6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38466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allus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ll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230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75ECA9D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A99F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156E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ctalur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unctat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6C70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2B35496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CEDA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26D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abidopsis thalian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EAD90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3DAD539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DB0F6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9E3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ossypium hirsutum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7D7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5F0759E3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D4F4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2FB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ea may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A504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24EBC60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0310F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CCE3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rosophila melanogaste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026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4C43311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9565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0E50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enocephalides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el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E63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28B1201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FEA8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BB8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des aegypt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6F1A5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1E78F7A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98B7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938E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ipicephalus sanguine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4DA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57335" w:rsidRPr="00657335" w14:paraId="3B5D0E07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1C1D401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ammal log mix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FA6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 muscul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818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657335" w:rsidRPr="00657335" w14:paraId="04FA5D1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FE60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973D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yctolagus cunicul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CCC6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57335" w:rsidRPr="00657335" w14:paraId="1642D47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214BF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B19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9FCA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657335" w:rsidRPr="00657335" w14:paraId="2DF9225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C8E2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724BF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norvegic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9896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657335" w:rsidRPr="00657335" w14:paraId="6706F77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728F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536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s scrof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8093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657335" w:rsidRPr="00657335" w14:paraId="6FE6FDB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0AB09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E361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caca mulatt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BE3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9</w:t>
            </w:r>
          </w:p>
        </w:tc>
      </w:tr>
      <w:tr w:rsidR="00657335" w:rsidRPr="00657335" w14:paraId="13E7E6F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18A5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F7B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nis lup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89A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0009</w:t>
            </w:r>
          </w:p>
        </w:tc>
      </w:tr>
      <w:tr w:rsidR="00657335" w:rsidRPr="00657335" w14:paraId="59B5549C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2958CF1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 20 strai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DE4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423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57335" w:rsidRPr="00657335" w14:paraId="2D6A9AC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BC9D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A85B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cillus pacific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4E3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657335" w:rsidRPr="00657335" w14:paraId="62A31A6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0955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FF2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ocaeicol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ulgat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6A6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57335" w:rsidRPr="00657335" w14:paraId="48C5DF2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9122D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0EA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ifidobacter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olescent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1ED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57335" w:rsidRPr="00657335" w14:paraId="57094E23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F817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5E7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lostridium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eijerincki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F511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657335" w:rsidRPr="00657335" w14:paraId="215CB67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7811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0F5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utibacterium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cn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B5B5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57335" w:rsidRPr="00657335" w14:paraId="4DCCC8E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07EC4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245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inococcus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dioduran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9A5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57335" w:rsidRPr="00657335" w14:paraId="52C2F02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53DAF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39A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24F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57335" w:rsidRPr="00657335" w14:paraId="02CCB3E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3A22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34F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F6C4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657335" w:rsidRPr="00657335" w14:paraId="24573B0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E00E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4836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licobacter pylor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7BE1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57335" w:rsidRPr="00657335" w14:paraId="388D525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0890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E92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actobacillus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sser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EF7C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57335" w:rsidRPr="00657335" w14:paraId="4C8ED36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DD6C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4BEEB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eisseria meningitid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D338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657335" w:rsidRPr="00657335" w14:paraId="0CB9E11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0FEF3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1634E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rphyromonas gingiv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B758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657335" w:rsidRPr="00657335" w14:paraId="159B152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C152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5A0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onas aeruginos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F793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657335" w:rsidRPr="00657335" w14:paraId="4A1C31E8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7DDB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F60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ereibacter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haeroid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D722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657335" w:rsidRPr="00657335" w14:paraId="745255B6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3632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A3A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haalia</w:t>
            </w:r>
            <w:proofErr w:type="spellEnd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dontolytic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B2C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57335" w:rsidRPr="00657335" w14:paraId="14FF57F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F0EE5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30B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aure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FDC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657335" w:rsidRPr="00657335" w14:paraId="5E8F405B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F748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737C9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epidermid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0FCE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657335" w:rsidRPr="00657335" w14:paraId="1A9E13FC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4B9E7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9A67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agalact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C1FD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657335" w:rsidRPr="00657335" w14:paraId="644BA15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169B6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149AD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mutan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4548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657335" w:rsidRPr="00657335" w14:paraId="16CE1DE8" w14:textId="77777777" w:rsidTr="00C53A9A">
        <w:trPr>
          <w:trHeight w:val="246"/>
        </w:trPr>
        <w:tc>
          <w:tcPr>
            <w:tcW w:w="27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479B929" w14:textId="77777777" w:rsidR="00657335" w:rsidRPr="00657335" w:rsidRDefault="00657335" w:rsidP="0065733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ATCC path mix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2DF8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2EED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657335" w:rsidRPr="00657335" w14:paraId="102DC975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DFEA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67C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CA68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657335" w:rsidRPr="00657335" w14:paraId="5DF7B749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6408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6FA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5659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657335" w:rsidRPr="00657335" w14:paraId="0573007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F4C68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2DFF0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CFD6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</w:tr>
      <w:tr w:rsidR="00657335" w:rsidRPr="00657335" w14:paraId="112C0702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57FCB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448D1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eisseria meningitid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A4AFF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8.9</w:t>
            </w:r>
          </w:p>
        </w:tc>
      </w:tr>
      <w:tr w:rsidR="00657335" w:rsidRPr="00657335" w14:paraId="682ADD6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5A08E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56B5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onas aeruginos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41F8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657335" w:rsidRPr="00657335" w14:paraId="751D27E7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CA450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807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aureu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CC57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15.1</w:t>
            </w:r>
          </w:p>
        </w:tc>
      </w:tr>
      <w:tr w:rsidR="00657335" w:rsidRPr="00657335" w14:paraId="2BE39DFE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0C452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844A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agalact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7C029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</w:tr>
      <w:tr w:rsidR="00657335" w:rsidRPr="00657335" w14:paraId="1BF105EF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0DC7C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5844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pneumonia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ECA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8.9</w:t>
            </w:r>
          </w:p>
        </w:tc>
      </w:tr>
      <w:tr w:rsidR="00657335" w:rsidRPr="00657335" w14:paraId="6C6D0F70" w14:textId="77777777" w:rsidTr="00C53A9A">
        <w:trPr>
          <w:trHeight w:val="246"/>
        </w:trPr>
        <w:tc>
          <w:tcPr>
            <w:tcW w:w="27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D62F1" w14:textId="77777777" w:rsidR="00657335" w:rsidRPr="00657335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7C1C" w14:textId="77777777" w:rsidR="00657335" w:rsidRPr="003E309E" w:rsidRDefault="00657335" w:rsidP="00657335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E309E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eptococcus pyogen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B1FBB" w14:textId="77777777" w:rsidR="00657335" w:rsidRPr="00657335" w:rsidRDefault="00657335" w:rsidP="0065733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7335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</w:tr>
    </w:tbl>
    <w:p w14:paraId="09FE7A7D" w14:textId="4BC81E6E" w:rsidR="00657335" w:rsidRPr="00657335" w:rsidRDefault="00657335" w:rsidP="00C53A9A"/>
    <w:sectPr w:rsidR="00657335" w:rsidRPr="00657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35"/>
    <w:rsid w:val="001B5C49"/>
    <w:rsid w:val="003E309E"/>
    <w:rsid w:val="00494C5E"/>
    <w:rsid w:val="00537B26"/>
    <w:rsid w:val="00657335"/>
    <w:rsid w:val="00A0154E"/>
    <w:rsid w:val="00C53A9A"/>
    <w:rsid w:val="00EF7B33"/>
    <w:rsid w:val="00F9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6D37C"/>
  <w15:chartTrackingRefBased/>
  <w15:docId w15:val="{F7EE87A6-D7D8-46A4-9944-9CB28EE9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33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733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30</Words>
  <Characters>3680</Characters>
  <Application>Microsoft Office Word</Application>
  <DocSecurity>0</DocSecurity>
  <Lines>525</Lines>
  <Paragraphs>323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Car Reen</dc:creator>
  <cp:keywords/>
  <dc:description/>
  <cp:lastModifiedBy>Kok, Car Reen</cp:lastModifiedBy>
  <cp:revision>4</cp:revision>
  <dcterms:created xsi:type="dcterms:W3CDTF">2026-03-23T19:45:00Z</dcterms:created>
  <dcterms:modified xsi:type="dcterms:W3CDTF">2026-03-30T21:23:00Z</dcterms:modified>
</cp:coreProperties>
</file>